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02166B" w14:paraId="70A27A37" w14:textId="77777777" w:rsidTr="008F2E70">
        <w:tc>
          <w:tcPr>
            <w:tcW w:w="9020" w:type="dxa"/>
          </w:tcPr>
          <w:p w14:paraId="7BCFDEC7" w14:textId="02B0BE11" w:rsidR="0002166B" w:rsidRPr="00347E63" w:rsidRDefault="0002166B">
            <w:pPr>
              <w:rPr>
                <w:rFonts w:asciiTheme="minorEastAsia" w:hAnsiTheme="minorEastAsia" w:cstheme="minorEastAsia"/>
              </w:rPr>
            </w:pPr>
            <w:r w:rsidRPr="00347E63">
              <w:rPr>
                <w:rFonts w:asciiTheme="minorEastAsia" w:hAnsiTheme="minorEastAsia" w:cstheme="minorEastAsia" w:hint="eastAsia"/>
              </w:rPr>
              <w:t>A.</w:t>
            </w:r>
          </w:p>
        </w:tc>
      </w:tr>
      <w:tr w:rsidR="0002166B" w14:paraId="02752EE5" w14:textId="77777777" w:rsidTr="008F2E70">
        <w:tc>
          <w:tcPr>
            <w:tcW w:w="9020" w:type="dxa"/>
          </w:tcPr>
          <w:p w14:paraId="24378EFC" w14:textId="3C940254" w:rsidR="0002166B" w:rsidRDefault="0002166B">
            <w:r>
              <w:rPr>
                <w:noProof/>
                <w:lang w:eastAsia="zh-CN"/>
              </w:rPr>
              <w:drawing>
                <wp:inline distT="0" distB="0" distL="0" distR="0" wp14:anchorId="551BA1E5" wp14:editId="0750A9F0">
                  <wp:extent cx="5721985" cy="3494405"/>
                  <wp:effectExtent l="0" t="0" r="0" b="10795"/>
                  <wp:docPr id="2" name="Picture 2" descr="COG6-height_20231230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OG6-height_20231230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1985" cy="3494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166B" w14:paraId="255015AE" w14:textId="77777777" w:rsidTr="008F2E70">
        <w:tc>
          <w:tcPr>
            <w:tcW w:w="9020" w:type="dxa"/>
          </w:tcPr>
          <w:p w14:paraId="2B52DF5F" w14:textId="0A85BAD1" w:rsidR="0002166B" w:rsidRPr="00347E63" w:rsidRDefault="0002166B">
            <w:pPr>
              <w:rPr>
                <w:rFonts w:asciiTheme="minorEastAsia" w:hAnsiTheme="minorEastAsia" w:cstheme="minorEastAsia"/>
              </w:rPr>
            </w:pPr>
            <w:r w:rsidRPr="00347E63">
              <w:rPr>
                <w:rFonts w:asciiTheme="minorEastAsia" w:hAnsiTheme="minorEastAsia" w:cstheme="minorEastAsia" w:hint="eastAsia"/>
              </w:rPr>
              <w:t>B.</w:t>
            </w:r>
          </w:p>
        </w:tc>
      </w:tr>
      <w:tr w:rsidR="0002166B" w14:paraId="2660C80B" w14:textId="77777777" w:rsidTr="008F2E70">
        <w:tc>
          <w:tcPr>
            <w:tcW w:w="9020" w:type="dxa"/>
          </w:tcPr>
          <w:p w14:paraId="45ECBECE" w14:textId="47F60FA3" w:rsidR="0002166B" w:rsidRDefault="00347E63">
            <w:r>
              <w:rPr>
                <w:noProof/>
                <w:lang w:eastAsia="zh-CN"/>
              </w:rPr>
              <w:drawing>
                <wp:inline distT="0" distB="0" distL="0" distR="0" wp14:anchorId="5850423E" wp14:editId="3808E2EA">
                  <wp:extent cx="5721985" cy="3485515"/>
                  <wp:effectExtent l="0" t="0" r="0" b="0"/>
                  <wp:docPr id="3" name="Picture 3" descr="COG6_weight_20231230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OG6_weight_20231230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1985" cy="3485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7E63" w14:paraId="778CF909" w14:textId="77777777" w:rsidTr="008F2E70">
        <w:trPr>
          <w:trHeight w:val="1667"/>
        </w:trPr>
        <w:tc>
          <w:tcPr>
            <w:tcW w:w="9020" w:type="dxa"/>
          </w:tcPr>
          <w:p w14:paraId="767DC2A1" w14:textId="77777777" w:rsidR="008F2E70" w:rsidRDefault="008F2E70" w:rsidP="007815C7">
            <w:pPr>
              <w:rPr>
                <w:rFonts w:asciiTheme="minorEastAsia" w:hAnsiTheme="minorEastAsia" w:cstheme="minorEastAsia"/>
                <w:noProof/>
                <w:lang w:eastAsia="zh-CN"/>
              </w:rPr>
            </w:pPr>
          </w:p>
          <w:p w14:paraId="17841F5B" w14:textId="76CECC3A" w:rsidR="00EF38CA" w:rsidRDefault="00347E63" w:rsidP="007815C7">
            <w:pPr>
              <w:rPr>
                <w:rFonts w:asciiTheme="minorEastAsia" w:hAnsiTheme="minorEastAsia" w:cstheme="minorEastAsia"/>
                <w:noProof/>
                <w:lang w:eastAsia="zh-CN"/>
              </w:rPr>
            </w:pPr>
            <w:r w:rsidRPr="003C4CD5">
              <w:rPr>
                <w:rFonts w:asciiTheme="minorEastAsia" w:hAnsiTheme="minorEastAsia" w:cstheme="minorEastAsia" w:hint="eastAsia"/>
                <w:noProof/>
                <w:lang w:eastAsia="zh-CN"/>
              </w:rPr>
              <w:t>Figure S1. Height and weight of this girl at different ages.</w:t>
            </w:r>
          </w:p>
          <w:p w14:paraId="5A152082" w14:textId="51A09A8A" w:rsidR="00347E63" w:rsidRPr="008F2E70" w:rsidRDefault="00CC51D0" w:rsidP="008F2E7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inorEastAsia" w:hAnsiTheme="minorEastAsia" w:cstheme="minorEastAsia"/>
                <w:noProof/>
              </w:rPr>
            </w:pPr>
            <w:r>
              <w:rPr>
                <w:rFonts w:asciiTheme="minorEastAsia" w:hAnsiTheme="minorEastAsia" w:cstheme="minorEastAsia"/>
                <w:noProof/>
                <w:lang w:eastAsia="zh-CN"/>
              </w:rPr>
              <w:t xml:space="preserve">(A) </w:t>
            </w:r>
            <w:r w:rsidR="005F18E8">
              <w:rPr>
                <w:rFonts w:asciiTheme="minorEastAsia" w:hAnsiTheme="minorEastAsia" w:cstheme="minorEastAsia" w:hint="eastAsia"/>
                <w:noProof/>
                <w:lang w:eastAsia="zh-CN"/>
              </w:rPr>
              <w:t>shows this girl has</w:t>
            </w:r>
            <w:r>
              <w:rPr>
                <w:rFonts w:asciiTheme="minorEastAsia" w:hAnsiTheme="minorEastAsia" w:cstheme="minorEastAsia" w:hint="eastAsia"/>
                <w:noProof/>
                <w:lang w:eastAsia="zh-CN"/>
              </w:rPr>
              <w:t xml:space="preserve"> growth retardation </w:t>
            </w:r>
            <w:r>
              <w:rPr>
                <w:rFonts w:asciiTheme="minorEastAsia" w:hAnsiTheme="minorEastAsia" w:cstheme="minorEastAsia"/>
                <w:noProof/>
                <w:lang w:eastAsia="zh-CN"/>
              </w:rPr>
              <w:t xml:space="preserve">with </w:t>
            </w:r>
            <w:r w:rsidR="003C4CD5" w:rsidRPr="003C4CD5">
              <w:rPr>
                <w:rFonts w:asciiTheme="minorEastAsia" w:hAnsiTheme="minorEastAsia" w:cstheme="minorEastAsia" w:hint="eastAsia"/>
                <w:noProof/>
                <w:lang w:eastAsia="zh-CN"/>
              </w:rPr>
              <w:t>Z-score</w:t>
            </w:r>
            <w:r w:rsidR="00891AB6">
              <w:rPr>
                <w:rFonts w:asciiTheme="minorEastAsia" w:hAnsiTheme="minorEastAsia" w:cstheme="minorEastAsia"/>
                <w:noProof/>
                <w:lang w:eastAsia="zh-CN"/>
              </w:rPr>
              <w:t xml:space="preserve">s at </w:t>
            </w:r>
            <w:r w:rsidR="007815C7" w:rsidRPr="003C4CD5">
              <w:rPr>
                <w:rFonts w:asciiTheme="minorEastAsia" w:hAnsiTheme="minorEastAsia" w:cstheme="minorEastAsia" w:hint="eastAsia"/>
                <w:noProof/>
                <w:lang w:eastAsia="zh-CN"/>
              </w:rPr>
              <w:t>about -2</w:t>
            </w:r>
            <w:r w:rsidR="00891AB6">
              <w:rPr>
                <w:rFonts w:asciiTheme="minorEastAsia" w:hAnsiTheme="minorEastAsia" w:cstheme="minorEastAsia"/>
                <w:noProof/>
                <w:lang w:eastAsia="zh-CN"/>
              </w:rPr>
              <w:t>,</w:t>
            </w:r>
            <w:r w:rsidR="005F18E8">
              <w:rPr>
                <w:rFonts w:asciiTheme="minorEastAsia" w:hAnsiTheme="minorEastAsia" w:cstheme="minorEastAsia"/>
                <w:noProof/>
                <w:lang w:eastAsia="zh-CN"/>
              </w:rPr>
              <w:t xml:space="preserve"> </w:t>
            </w:r>
            <w:r w:rsidR="00891AB6">
              <w:rPr>
                <w:rFonts w:asciiTheme="minorEastAsia" w:hAnsiTheme="minorEastAsia" w:cstheme="minorEastAsia"/>
                <w:noProof/>
                <w:lang w:eastAsia="zh-CN"/>
              </w:rPr>
              <w:t>using girls chart-length/height-for-age</w:t>
            </w:r>
            <w:r>
              <w:rPr>
                <w:rFonts w:asciiTheme="minorEastAsia" w:hAnsiTheme="minorEastAsia" w:cstheme="minorEastAsia" w:hint="eastAsia"/>
                <w:noProof/>
                <w:lang w:eastAsia="zh-CN"/>
              </w:rPr>
              <w:t xml:space="preserve">; </w:t>
            </w:r>
            <w:r>
              <w:rPr>
                <w:rFonts w:asciiTheme="minorEastAsia" w:hAnsiTheme="minorEastAsia" w:cstheme="minorEastAsia"/>
                <w:noProof/>
              </w:rPr>
              <w:t xml:space="preserve">(B) shows </w:t>
            </w:r>
            <w:r w:rsidR="005F18E8">
              <w:rPr>
                <w:rFonts w:asciiTheme="minorEastAsia" w:hAnsiTheme="minorEastAsia" w:cstheme="minorEastAsia"/>
                <w:noProof/>
              </w:rPr>
              <w:t xml:space="preserve">this girl has </w:t>
            </w:r>
            <w:r>
              <w:rPr>
                <w:rFonts w:asciiTheme="minorEastAsia" w:hAnsiTheme="minorEastAsia" w:cstheme="minorEastAsia" w:hint="eastAsia"/>
                <w:noProof/>
                <w:lang w:eastAsia="zh-CN"/>
              </w:rPr>
              <w:t>low weight</w:t>
            </w:r>
            <w:r>
              <w:rPr>
                <w:rFonts w:asciiTheme="minorEastAsia" w:hAnsiTheme="minorEastAsia" w:cstheme="minorEastAsia"/>
                <w:noProof/>
                <w:lang w:eastAsia="zh-CN"/>
              </w:rPr>
              <w:t xml:space="preserve"> with </w:t>
            </w:r>
            <w:r w:rsidR="007815C7">
              <w:rPr>
                <w:rFonts w:asciiTheme="minorEastAsia" w:hAnsiTheme="minorEastAsia" w:cstheme="minorEastAsia" w:hint="eastAsia"/>
                <w:noProof/>
                <w:lang w:eastAsia="zh-CN"/>
              </w:rPr>
              <w:t>-3</w:t>
            </w:r>
            <w:r w:rsidR="00F667F5">
              <w:rPr>
                <w:rFonts w:asciiTheme="minorEastAsia" w:hAnsiTheme="minorEastAsia" w:cstheme="minorEastAsia"/>
                <w:noProof/>
                <w:lang w:eastAsia="zh-CN"/>
              </w:rPr>
              <w:t xml:space="preserve"> </w:t>
            </w:r>
            <w:r w:rsidR="00F667F5">
              <w:rPr>
                <w:rFonts w:asciiTheme="minorEastAsia" w:hAnsiTheme="minorEastAsia" w:cstheme="minorEastAsia"/>
                <w:noProof/>
                <w:lang w:val="en-US" w:eastAsia="zh-CN"/>
              </w:rPr>
              <w:t xml:space="preserve">&lt; </w:t>
            </w:r>
            <w:r w:rsidR="003C4CD5" w:rsidRPr="003C4CD5">
              <w:rPr>
                <w:rFonts w:asciiTheme="minorEastAsia" w:hAnsiTheme="minorEastAsia" w:cstheme="minorEastAsia" w:hint="eastAsia"/>
                <w:noProof/>
                <w:lang w:eastAsia="zh-CN"/>
              </w:rPr>
              <w:t>Z-score</w:t>
            </w:r>
            <w:r w:rsidR="00891AB6">
              <w:rPr>
                <w:rFonts w:asciiTheme="minorEastAsia" w:hAnsiTheme="minorEastAsia" w:cstheme="minorEastAsia"/>
                <w:noProof/>
                <w:lang w:eastAsia="zh-CN"/>
              </w:rPr>
              <w:t>s</w:t>
            </w:r>
            <w:r w:rsidR="00F667F5">
              <w:rPr>
                <w:rFonts w:asciiTheme="minorEastAsia" w:hAnsiTheme="minorEastAsia" w:cstheme="minorEastAsia"/>
                <w:noProof/>
                <w:lang w:eastAsia="zh-CN"/>
              </w:rPr>
              <w:t xml:space="preserve"> </w:t>
            </w:r>
            <w:r w:rsidR="00F667F5">
              <w:rPr>
                <w:rFonts w:asciiTheme="minorEastAsia" w:hAnsiTheme="minorEastAsia" w:cstheme="minorEastAsia" w:hint="eastAsia"/>
                <w:noProof/>
                <w:lang w:eastAsia="zh-CN"/>
              </w:rPr>
              <w:t>&lt;</w:t>
            </w:r>
            <w:r w:rsidR="00F667F5">
              <w:rPr>
                <w:rFonts w:asciiTheme="minorEastAsia" w:hAnsiTheme="minorEastAsia" w:cstheme="minorEastAsia"/>
                <w:noProof/>
                <w:lang w:eastAsia="zh-CN"/>
              </w:rPr>
              <w:t xml:space="preserve"> </w:t>
            </w:r>
            <w:r w:rsidR="007815C7" w:rsidRPr="007815C7">
              <w:rPr>
                <w:rFonts w:asciiTheme="minorEastAsia" w:hAnsiTheme="minorEastAsia" w:cstheme="minorEastAsia"/>
                <w:noProof/>
                <w:lang w:eastAsia="zh-CN"/>
              </w:rPr>
              <w:t>-2,</w:t>
            </w:r>
            <w:r w:rsidR="003C4CD5" w:rsidRPr="003C4CD5">
              <w:rPr>
                <w:rFonts w:asciiTheme="minorEastAsia" w:hAnsiTheme="minorEastAsia" w:cstheme="minorEastAsia" w:hint="eastAsia"/>
                <w:noProof/>
                <w:lang w:eastAsia="zh-CN"/>
              </w:rPr>
              <w:t xml:space="preserve"> </w:t>
            </w:r>
            <w:r w:rsidR="00891AB6">
              <w:rPr>
                <w:rFonts w:asciiTheme="minorEastAsia" w:hAnsiTheme="minorEastAsia" w:cstheme="minorEastAsia"/>
                <w:noProof/>
                <w:lang w:eastAsia="zh-CN"/>
              </w:rPr>
              <w:t xml:space="preserve">using girls chart-weight-for-age. </w:t>
            </w:r>
            <w:r w:rsidR="007815C7" w:rsidRPr="003C4CD5">
              <w:rPr>
                <w:rFonts w:asciiTheme="minorEastAsia" w:hAnsiTheme="minorEastAsia" w:cstheme="minorEastAsia" w:hint="eastAsia"/>
                <w:noProof/>
                <w:lang w:eastAsia="zh-CN"/>
              </w:rPr>
              <w:t>According to the WHO child growth standards</w:t>
            </w:r>
            <w:r w:rsidR="007815C7">
              <w:rPr>
                <w:rFonts w:asciiTheme="minorEastAsia" w:hAnsiTheme="minorEastAsia" w:cstheme="minorEastAsia"/>
                <w:noProof/>
              </w:rPr>
              <w:t xml:space="preserve"> </w:t>
            </w:r>
            <w:r w:rsidR="007815C7" w:rsidRPr="003C4CD5">
              <w:rPr>
                <w:rFonts w:asciiTheme="minorEastAsia" w:hAnsiTheme="minorEastAsia" w:cstheme="minorEastAsia" w:hint="eastAsia"/>
                <w:noProof/>
                <w:lang w:eastAsia="zh-CN"/>
              </w:rPr>
              <w:t>(</w:t>
            </w:r>
            <w:hyperlink r:id="rId8" w:history="1">
              <w:r w:rsidR="007815C7" w:rsidRPr="005E0EA1">
                <w:rPr>
                  <w:rStyle w:val="Hyperlink"/>
                  <w:rFonts w:asciiTheme="minorEastAsia" w:hAnsiTheme="minorEastAsia" w:cstheme="minorEastAsia"/>
                  <w:b/>
                  <w:bCs/>
                </w:rPr>
                <w:t>https://www.who.int/tools/child-growth-standards</w:t>
              </w:r>
            </w:hyperlink>
            <w:r w:rsidR="007815C7">
              <w:rPr>
                <w:rFonts w:asciiTheme="minorEastAsia" w:hAnsiTheme="minorEastAsia" w:cstheme="minorEastAsia"/>
                <w:b/>
                <w:bCs/>
              </w:rPr>
              <w:t xml:space="preserve"> </w:t>
            </w:r>
            <w:r w:rsidR="007815C7" w:rsidRPr="003C4CD5">
              <w:rPr>
                <w:rFonts w:asciiTheme="minorEastAsia" w:hAnsiTheme="minorEastAsia" w:cstheme="minorEastAsia" w:hint="eastAsia"/>
                <w:noProof/>
                <w:lang w:eastAsia="zh-CN"/>
              </w:rPr>
              <w:t>)</w:t>
            </w:r>
            <w:r w:rsidR="007815C7">
              <w:rPr>
                <w:rFonts w:asciiTheme="minorEastAsia" w:hAnsiTheme="minorEastAsia" w:cstheme="minorEastAsia"/>
                <w:noProof/>
                <w:lang w:eastAsia="zh-CN"/>
              </w:rPr>
              <w:t>.</w:t>
            </w:r>
            <w:r w:rsidR="00D338CA">
              <w:rPr>
                <w:rFonts w:asciiTheme="minorEastAsia" w:hAnsiTheme="minorEastAsia" w:cstheme="minorEastAsia"/>
                <w:noProof/>
                <w:lang w:eastAsia="zh-CN"/>
              </w:rPr>
              <w:t xml:space="preserve"> </w:t>
            </w:r>
            <w:r w:rsidR="00D338CA">
              <w:rPr>
                <w:rFonts w:asciiTheme="minorEastAsia" w:hAnsiTheme="minorEastAsia" w:cstheme="minorEastAsia"/>
                <w:noProof/>
              </w:rPr>
              <w:t>Z-scores</w:t>
            </w:r>
            <w:r w:rsidR="00D338CA" w:rsidRPr="00D338CA">
              <w:rPr>
                <w:rFonts w:asciiTheme="minorEastAsia" w:hAnsiTheme="minorEastAsia" w:cstheme="minorEastAsia"/>
                <w:noProof/>
              </w:rPr>
              <w:t xml:space="preserve"> are used to describe how far a measureme</w:t>
            </w:r>
            <w:r w:rsidR="00D338CA">
              <w:rPr>
                <w:rFonts w:asciiTheme="minorEastAsia" w:hAnsiTheme="minorEastAsia" w:cstheme="minorEastAsia"/>
                <w:noProof/>
              </w:rPr>
              <w:t>nt is from the median (average).</w:t>
            </w:r>
            <w:r w:rsidR="008F2E70">
              <w:rPr>
                <w:rFonts w:asciiTheme="minorEastAsia" w:hAnsiTheme="minorEastAsia" w:cstheme="minorEastAsia"/>
                <w:noProof/>
              </w:rPr>
              <w:t xml:space="preserve"> </w:t>
            </w:r>
            <w:r w:rsidR="008F2E70">
              <w:rPr>
                <w:rFonts w:asciiTheme="minorEastAsia" w:hAnsiTheme="minorEastAsia" w:cstheme="minorEastAsia"/>
                <w:noProof/>
              </w:rPr>
              <w:t>Black dots shows the position of the girl.</w:t>
            </w:r>
          </w:p>
        </w:tc>
      </w:tr>
    </w:tbl>
    <w:p w14:paraId="3E01990E" w14:textId="6F981C51" w:rsidR="007815C7" w:rsidRDefault="007815C7">
      <w:pPr>
        <w:rPr>
          <w:lang w:eastAsia="zh-CN"/>
        </w:rPr>
      </w:pPr>
      <w:bookmarkStart w:id="0" w:name="_GoBack"/>
      <w:bookmarkEnd w:id="0"/>
    </w:p>
    <w:sectPr w:rsidR="007815C7" w:rsidSect="004B5D83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4D1BDA" w14:textId="77777777" w:rsidR="00C6601C" w:rsidRDefault="00C6601C" w:rsidP="004C0A3A">
      <w:r>
        <w:separator/>
      </w:r>
    </w:p>
  </w:endnote>
  <w:endnote w:type="continuationSeparator" w:id="0">
    <w:p w14:paraId="05510E30" w14:textId="77777777" w:rsidR="00C6601C" w:rsidRDefault="00C6601C" w:rsidP="004C0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D59557" w14:textId="77777777" w:rsidR="004C0A3A" w:rsidRDefault="004C0A3A" w:rsidP="005E0EA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CEF994" w14:textId="77777777" w:rsidR="004C0A3A" w:rsidRDefault="004C0A3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D33A3C" w14:textId="77777777" w:rsidR="004C0A3A" w:rsidRDefault="004C0A3A" w:rsidP="005E0EA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601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6DF46E" w14:textId="77777777" w:rsidR="004C0A3A" w:rsidRDefault="004C0A3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87617D" w14:textId="77777777" w:rsidR="00C6601C" w:rsidRDefault="00C6601C" w:rsidP="004C0A3A">
      <w:r>
        <w:separator/>
      </w:r>
    </w:p>
  </w:footnote>
  <w:footnote w:type="continuationSeparator" w:id="0">
    <w:p w14:paraId="79F79A08" w14:textId="77777777" w:rsidR="00C6601C" w:rsidRDefault="00C6601C" w:rsidP="004C0A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A3A"/>
    <w:rsid w:val="0002166B"/>
    <w:rsid w:val="000736F2"/>
    <w:rsid w:val="00093AD1"/>
    <w:rsid w:val="00096C3B"/>
    <w:rsid w:val="000A1083"/>
    <w:rsid w:val="000A5CFF"/>
    <w:rsid w:val="000A6646"/>
    <w:rsid w:val="000B0CD8"/>
    <w:rsid w:val="000B1D75"/>
    <w:rsid w:val="000B23F6"/>
    <w:rsid w:val="000C3DCF"/>
    <w:rsid w:val="000D462F"/>
    <w:rsid w:val="000F255C"/>
    <w:rsid w:val="00101E48"/>
    <w:rsid w:val="00124696"/>
    <w:rsid w:val="00150897"/>
    <w:rsid w:val="00170001"/>
    <w:rsid w:val="00171126"/>
    <w:rsid w:val="00180FFE"/>
    <w:rsid w:val="00195011"/>
    <w:rsid w:val="001A6EAA"/>
    <w:rsid w:val="001C4FF4"/>
    <w:rsid w:val="001E14E8"/>
    <w:rsid w:val="001F1563"/>
    <w:rsid w:val="001F38F3"/>
    <w:rsid w:val="00201C7D"/>
    <w:rsid w:val="00204F81"/>
    <w:rsid w:val="002052AE"/>
    <w:rsid w:val="00222D3D"/>
    <w:rsid w:val="002402BB"/>
    <w:rsid w:val="00265F00"/>
    <w:rsid w:val="002742B0"/>
    <w:rsid w:val="002742C1"/>
    <w:rsid w:val="00292047"/>
    <w:rsid w:val="002B4F1F"/>
    <w:rsid w:val="002C0072"/>
    <w:rsid w:val="002C6BD0"/>
    <w:rsid w:val="00315F6F"/>
    <w:rsid w:val="00347E63"/>
    <w:rsid w:val="00364B4B"/>
    <w:rsid w:val="003707E7"/>
    <w:rsid w:val="00376EE1"/>
    <w:rsid w:val="0038487C"/>
    <w:rsid w:val="003B1B00"/>
    <w:rsid w:val="003B3C47"/>
    <w:rsid w:val="003C4CD5"/>
    <w:rsid w:val="003E58E3"/>
    <w:rsid w:val="003F2541"/>
    <w:rsid w:val="004041FC"/>
    <w:rsid w:val="00410B62"/>
    <w:rsid w:val="00421DEF"/>
    <w:rsid w:val="00431E22"/>
    <w:rsid w:val="00440D58"/>
    <w:rsid w:val="00450109"/>
    <w:rsid w:val="00451349"/>
    <w:rsid w:val="00460BFB"/>
    <w:rsid w:val="004772B3"/>
    <w:rsid w:val="004818F8"/>
    <w:rsid w:val="004A1893"/>
    <w:rsid w:val="004A5128"/>
    <w:rsid w:val="004A7E36"/>
    <w:rsid w:val="004B5D83"/>
    <w:rsid w:val="004C0A3A"/>
    <w:rsid w:val="004D60FC"/>
    <w:rsid w:val="004E1350"/>
    <w:rsid w:val="00503F12"/>
    <w:rsid w:val="00505653"/>
    <w:rsid w:val="005230E0"/>
    <w:rsid w:val="0052430E"/>
    <w:rsid w:val="00524F50"/>
    <w:rsid w:val="005423D6"/>
    <w:rsid w:val="0056443B"/>
    <w:rsid w:val="00587D3C"/>
    <w:rsid w:val="005A55F2"/>
    <w:rsid w:val="005B34FD"/>
    <w:rsid w:val="005E14A8"/>
    <w:rsid w:val="005F18E8"/>
    <w:rsid w:val="00606F47"/>
    <w:rsid w:val="0061652B"/>
    <w:rsid w:val="00634D05"/>
    <w:rsid w:val="00641DD7"/>
    <w:rsid w:val="00675FBF"/>
    <w:rsid w:val="006B0CA9"/>
    <w:rsid w:val="006E780B"/>
    <w:rsid w:val="00701EC5"/>
    <w:rsid w:val="00720551"/>
    <w:rsid w:val="00722964"/>
    <w:rsid w:val="0074092C"/>
    <w:rsid w:val="007645C9"/>
    <w:rsid w:val="007724BC"/>
    <w:rsid w:val="0077669F"/>
    <w:rsid w:val="007815C7"/>
    <w:rsid w:val="007848E3"/>
    <w:rsid w:val="007A12D8"/>
    <w:rsid w:val="007A6030"/>
    <w:rsid w:val="007A6990"/>
    <w:rsid w:val="007B7B91"/>
    <w:rsid w:val="007C5ED7"/>
    <w:rsid w:val="007D1582"/>
    <w:rsid w:val="007D2D59"/>
    <w:rsid w:val="007E397A"/>
    <w:rsid w:val="007F41EF"/>
    <w:rsid w:val="00805435"/>
    <w:rsid w:val="00805DB0"/>
    <w:rsid w:val="00810198"/>
    <w:rsid w:val="00810750"/>
    <w:rsid w:val="00820500"/>
    <w:rsid w:val="00840878"/>
    <w:rsid w:val="00843267"/>
    <w:rsid w:val="008565D8"/>
    <w:rsid w:val="00864E4E"/>
    <w:rsid w:val="0087237F"/>
    <w:rsid w:val="00891AB6"/>
    <w:rsid w:val="008A2875"/>
    <w:rsid w:val="008A4A4B"/>
    <w:rsid w:val="008C6520"/>
    <w:rsid w:val="008C6A32"/>
    <w:rsid w:val="008F01C0"/>
    <w:rsid w:val="008F2E70"/>
    <w:rsid w:val="00901A72"/>
    <w:rsid w:val="0093049B"/>
    <w:rsid w:val="00932381"/>
    <w:rsid w:val="00946354"/>
    <w:rsid w:val="0095525F"/>
    <w:rsid w:val="0096315A"/>
    <w:rsid w:val="0097267C"/>
    <w:rsid w:val="00972A1B"/>
    <w:rsid w:val="00980254"/>
    <w:rsid w:val="009B7D42"/>
    <w:rsid w:val="009C1DEC"/>
    <w:rsid w:val="00A02CB3"/>
    <w:rsid w:val="00A16BF9"/>
    <w:rsid w:val="00A23CE8"/>
    <w:rsid w:val="00A26F15"/>
    <w:rsid w:val="00A30665"/>
    <w:rsid w:val="00A50703"/>
    <w:rsid w:val="00A52116"/>
    <w:rsid w:val="00A565B4"/>
    <w:rsid w:val="00A8028C"/>
    <w:rsid w:val="00A87604"/>
    <w:rsid w:val="00A930ED"/>
    <w:rsid w:val="00AA0803"/>
    <w:rsid w:val="00AA3B35"/>
    <w:rsid w:val="00AA4971"/>
    <w:rsid w:val="00AC2D3A"/>
    <w:rsid w:val="00AC4AF2"/>
    <w:rsid w:val="00AC67D1"/>
    <w:rsid w:val="00AD2358"/>
    <w:rsid w:val="00AD6323"/>
    <w:rsid w:val="00AD6EB8"/>
    <w:rsid w:val="00B07FAC"/>
    <w:rsid w:val="00B3529F"/>
    <w:rsid w:val="00B356C5"/>
    <w:rsid w:val="00B53D44"/>
    <w:rsid w:val="00B56396"/>
    <w:rsid w:val="00B57509"/>
    <w:rsid w:val="00B67C46"/>
    <w:rsid w:val="00B96848"/>
    <w:rsid w:val="00BB0C6A"/>
    <w:rsid w:val="00BB4EE1"/>
    <w:rsid w:val="00BB7391"/>
    <w:rsid w:val="00BC417E"/>
    <w:rsid w:val="00BC62A0"/>
    <w:rsid w:val="00BE2687"/>
    <w:rsid w:val="00BE3F12"/>
    <w:rsid w:val="00C0172E"/>
    <w:rsid w:val="00C04A8A"/>
    <w:rsid w:val="00C14EF7"/>
    <w:rsid w:val="00C33E7D"/>
    <w:rsid w:val="00C45B72"/>
    <w:rsid w:val="00C52DE4"/>
    <w:rsid w:val="00C543FF"/>
    <w:rsid w:val="00C636AE"/>
    <w:rsid w:val="00C6601C"/>
    <w:rsid w:val="00C812D6"/>
    <w:rsid w:val="00C85871"/>
    <w:rsid w:val="00C95778"/>
    <w:rsid w:val="00CB4296"/>
    <w:rsid w:val="00CC51D0"/>
    <w:rsid w:val="00CE02AB"/>
    <w:rsid w:val="00CF3198"/>
    <w:rsid w:val="00D04B2E"/>
    <w:rsid w:val="00D119CB"/>
    <w:rsid w:val="00D1691B"/>
    <w:rsid w:val="00D2549E"/>
    <w:rsid w:val="00D338CA"/>
    <w:rsid w:val="00D502BC"/>
    <w:rsid w:val="00D54645"/>
    <w:rsid w:val="00D65653"/>
    <w:rsid w:val="00D75045"/>
    <w:rsid w:val="00D777F0"/>
    <w:rsid w:val="00DB7C74"/>
    <w:rsid w:val="00DD74D2"/>
    <w:rsid w:val="00E07DB5"/>
    <w:rsid w:val="00E12B9D"/>
    <w:rsid w:val="00E14058"/>
    <w:rsid w:val="00E2641D"/>
    <w:rsid w:val="00E85D34"/>
    <w:rsid w:val="00E87401"/>
    <w:rsid w:val="00EA3820"/>
    <w:rsid w:val="00EA4800"/>
    <w:rsid w:val="00EB5231"/>
    <w:rsid w:val="00EE5BE7"/>
    <w:rsid w:val="00EF38CA"/>
    <w:rsid w:val="00F066CC"/>
    <w:rsid w:val="00F13B56"/>
    <w:rsid w:val="00F277FE"/>
    <w:rsid w:val="00F45A40"/>
    <w:rsid w:val="00F514EC"/>
    <w:rsid w:val="00F527F9"/>
    <w:rsid w:val="00F6233E"/>
    <w:rsid w:val="00F667F5"/>
    <w:rsid w:val="00F70851"/>
    <w:rsid w:val="00F71930"/>
    <w:rsid w:val="00F7222E"/>
    <w:rsid w:val="00F77070"/>
    <w:rsid w:val="00F77926"/>
    <w:rsid w:val="00F959E1"/>
    <w:rsid w:val="00FA0931"/>
    <w:rsid w:val="00FC011B"/>
    <w:rsid w:val="00FD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701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0A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0A3A"/>
  </w:style>
  <w:style w:type="character" w:styleId="PageNumber">
    <w:name w:val="page number"/>
    <w:basedOn w:val="DefaultParagraphFont"/>
    <w:uiPriority w:val="99"/>
    <w:semiHidden/>
    <w:unhideWhenUsed/>
    <w:rsid w:val="004C0A3A"/>
  </w:style>
  <w:style w:type="table" w:styleId="TableGrid">
    <w:name w:val="Table Grid"/>
    <w:basedOn w:val="TableNormal"/>
    <w:uiPriority w:val="39"/>
    <w:rsid w:val="000216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3C4CD5"/>
    <w:rPr>
      <w:rFonts w:ascii="Helvetica Neue" w:hAnsi="Helvetica Neue" w:cs="Times New Roman"/>
      <w:sz w:val="30"/>
      <w:szCs w:val="30"/>
      <w:lang w:eastAsia="zh-CN"/>
    </w:rPr>
  </w:style>
  <w:style w:type="character" w:styleId="Hyperlink">
    <w:name w:val="Hyperlink"/>
    <w:basedOn w:val="DefaultParagraphFont"/>
    <w:uiPriority w:val="99"/>
    <w:unhideWhenUsed/>
    <w:rsid w:val="003C4CD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15C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25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hyperlink" Target="https://www.who.int/tools/child-growth-standards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5</Words>
  <Characters>4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zhangips@gmail.com</dc:creator>
  <cp:keywords/>
  <dc:description/>
  <cp:lastModifiedBy>jingzhangips@gmail.com</cp:lastModifiedBy>
  <cp:revision>7</cp:revision>
  <cp:lastPrinted>2023-12-30T06:36:00Z</cp:lastPrinted>
  <dcterms:created xsi:type="dcterms:W3CDTF">2023-12-30T06:36:00Z</dcterms:created>
  <dcterms:modified xsi:type="dcterms:W3CDTF">2023-12-30T08:39:00Z</dcterms:modified>
</cp:coreProperties>
</file>